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Diff genes</w:t>
      </w:r>
    </w:p>
    <w:p>
      <w:pPr>
        <w:pStyle w:val="Normal"/>
        <w:rPr/>
      </w:pPr>
      <w:r>
        <w:rPr/>
        <w:t>library(limma)</w:t>
      </w:r>
    </w:p>
    <w:p>
      <w:pPr>
        <w:pStyle w:val="Normal"/>
        <w:rPr/>
      </w:pPr>
      <w:r>
        <w:rPr/>
        <w:t>library(pheatmap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/>
        <w:t xml:space="preserve">inputFile="TCGA.TPM.txt"       </w:t>
      </w:r>
      <w:r>
        <w:rPr>
          <w:lang w:val="en-US" w:eastAsia="zh-CN"/>
        </w:rPr>
        <w:t xml:space="preserve"> </w:t>
      </w:r>
    </w:p>
    <w:p>
      <w:pPr>
        <w:pStyle w:val="Normal"/>
        <w:rPr/>
      </w:pPr>
      <w:r>
        <w:rPr/>
        <w:t xml:space="preserve">logFCfilter=2               </w:t>
      </w:r>
    </w:p>
    <w:p>
      <w:pPr>
        <w:pStyle w:val="Normal"/>
        <w:rPr/>
      </w:pPr>
      <w:r>
        <w:rPr/>
        <w:t xml:space="preserve">adj.P.Val.Filter=0.05       </w:t>
      </w:r>
    </w:p>
    <w:p>
      <w:pPr>
        <w:pStyle w:val="Normal"/>
        <w:rPr/>
      </w:pPr>
      <w:r>
        <w:rPr/>
        <w:t>setwd("C:\\</w:t>
      </w:r>
      <w:r>
        <w:rPr>
          <w:lang w:val="en-US" w:eastAsia="zh-CN"/>
        </w:rPr>
        <w:t>ANN</w:t>
      </w:r>
      <w:r>
        <w:rPr/>
        <w:t xml:space="preserve">")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t=read.table(inputFile, header=T, sep="\t", check.names=F)</w:t>
      </w:r>
    </w:p>
    <w:p>
      <w:pPr>
        <w:pStyle w:val="Normal"/>
        <w:rPr/>
      </w:pPr>
      <w:r>
        <w:rPr/>
        <w:t>rt=as.matrix(rt)</w:t>
      </w:r>
    </w:p>
    <w:p>
      <w:pPr>
        <w:pStyle w:val="Normal"/>
        <w:rPr/>
      </w:pPr>
      <w:r>
        <w:rPr/>
        <w:t>rownames(rt)=rt[,1]</w:t>
      </w:r>
    </w:p>
    <w:p>
      <w:pPr>
        <w:pStyle w:val="Normal"/>
        <w:rPr/>
      </w:pPr>
      <w:r>
        <w:rPr/>
        <w:t>exp=rt[,2:ncol(rt)]</w:t>
      </w:r>
    </w:p>
    <w:p>
      <w:pPr>
        <w:pStyle w:val="Normal"/>
        <w:rPr/>
      </w:pPr>
      <w:r>
        <w:rPr/>
        <w:t>dimnames=list(rownames(exp),colnames(exp))</w:t>
      </w:r>
    </w:p>
    <w:p>
      <w:pPr>
        <w:pStyle w:val="Normal"/>
        <w:rPr/>
      </w:pPr>
      <w:r>
        <w:rPr/>
        <w:t>data=matrix(as.numeric(as.matrix(exp)),nrow=nrow(exp),dimnames=dimnames)</w:t>
      </w:r>
    </w:p>
    <w:p>
      <w:pPr>
        <w:pStyle w:val="Normal"/>
        <w:rPr/>
      </w:pPr>
      <w:r>
        <w:rPr/>
        <w:t>data=avereps(data)</w:t>
      </w:r>
    </w:p>
    <w:p>
      <w:pPr>
        <w:pStyle w:val="Normal"/>
        <w:rPr/>
      </w:pPr>
      <w:r>
        <w:rPr/>
        <w:t>data=data[rowMeans(data)&gt;0,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pleName1=c()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s1.txt$", files, value=T)</w:t>
      </w:r>
    </w:p>
    <w:p>
      <w:pPr>
        <w:pStyle w:val="Normal"/>
        <w:rPr/>
      </w:pPr>
      <w:r>
        <w:rPr/>
        <w:t>for(file in files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rt=read.table(file, header=F, sep="\t", check.names=F)      </w:t>
      </w:r>
    </w:p>
    <w:p>
      <w:pPr>
        <w:pStyle w:val="Normal"/>
        <w:ind w:firstLine="420"/>
        <w:rPr>
          <w:lang w:val="en-US" w:eastAsia="zh-CN"/>
        </w:rPr>
      </w:pPr>
      <w:r>
        <w:rPr/>
        <w:t xml:space="preserve">geneNames=as.vector(rt[,1])     </w:t>
      </w:r>
      <w:r>
        <w:rPr>
          <w:lang w:val="en-US" w:eastAsia="zh-CN"/>
        </w:rPr>
        <w:t xml:space="preserve">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uniqGene=unique(geneNames)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ampleName1=c(sampleName1, uniqGene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pleName2=c()</w:t>
      </w:r>
    </w:p>
    <w:p>
      <w:pPr>
        <w:pStyle w:val="Normal"/>
        <w:rPr/>
      </w:pPr>
      <w:r>
        <w:rPr/>
        <w:t>files=dir()</w:t>
      </w:r>
    </w:p>
    <w:p>
      <w:pPr>
        <w:pStyle w:val="Normal"/>
        <w:rPr/>
      </w:pPr>
      <w:r>
        <w:rPr/>
        <w:t>files=grep("s2.txt$", files, value=T)</w:t>
      </w:r>
    </w:p>
    <w:p>
      <w:pPr>
        <w:pStyle w:val="Normal"/>
        <w:rPr/>
      </w:pPr>
      <w:r>
        <w:rPr/>
        <w:t>for(file in files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rt=read.table(file, header=F, sep="\t", check.names=F)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geneNames=as.vector(rt[,1])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 xml:space="preserve">uniqGene=unique(geneNames)      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sampleName2=c(sampleName2, uniqGene)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Data=data[,sampleName1]</w:t>
      </w:r>
    </w:p>
    <w:p>
      <w:pPr>
        <w:pStyle w:val="Normal"/>
        <w:rPr/>
      </w:pPr>
      <w:r>
        <w:rPr/>
        <w:t>treatData=data[,sampleName2]</w:t>
      </w:r>
    </w:p>
    <w:p>
      <w:pPr>
        <w:pStyle w:val="Normal"/>
        <w:rPr/>
      </w:pPr>
      <w:r>
        <w:rPr/>
        <w:t>data=cbind(conData,treatData)</w:t>
      </w:r>
    </w:p>
    <w:p>
      <w:pPr>
        <w:pStyle w:val="Normal"/>
        <w:rPr/>
      </w:pPr>
      <w:r>
        <w:rPr/>
        <w:t>conNum=ncol(conData)</w:t>
      </w:r>
    </w:p>
    <w:p>
      <w:pPr>
        <w:pStyle w:val="Normal"/>
        <w:rPr/>
      </w:pPr>
      <w:r>
        <w:rPr/>
        <w:t>treatNum=ncol(treatDat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ype=c(rep("con",conNum),rep("treat",1))</w:t>
      </w:r>
    </w:p>
    <w:p>
      <w:pPr>
        <w:pStyle w:val="Normal"/>
        <w:rPr/>
      </w:pPr>
      <w:r>
        <w:rPr/>
        <w:t>design &lt;- model.matrix(~0+factor(Type))</w:t>
      </w:r>
    </w:p>
    <w:p>
      <w:pPr>
        <w:pStyle w:val="Normal"/>
        <w:rPr/>
      </w:pPr>
      <w:r>
        <w:rPr/>
        <w:t>colnames(design) &lt;- c("con","treat")</w:t>
      </w:r>
    </w:p>
    <w:p>
      <w:pPr>
        <w:pStyle w:val="Normal"/>
        <w:rPr/>
      </w:pPr>
      <w:r>
        <w:rPr/>
        <w:t>fit &lt;- lmFit(data,design)</w:t>
      </w:r>
    </w:p>
    <w:p>
      <w:pPr>
        <w:pStyle w:val="Normal"/>
        <w:rPr/>
      </w:pPr>
      <w:r>
        <w:rPr/>
        <w:t>cont.matrix&lt;-makeContrasts(treat-con,levels=design)</w:t>
      </w:r>
    </w:p>
    <w:p>
      <w:pPr>
        <w:pStyle w:val="Normal"/>
        <w:rPr/>
      </w:pPr>
      <w:r>
        <w:rPr/>
        <w:t>fit2 &lt;- contrasts.fit(fit, cont.matrix)</w:t>
      </w:r>
    </w:p>
    <w:p>
      <w:pPr>
        <w:pStyle w:val="Normal"/>
        <w:rPr/>
      </w:pPr>
      <w:r>
        <w:rPr/>
        <w:t>fit2 &lt;- eBayes(fit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Diff=topTable(fit2,adjust='fdr',number=200000)</w:t>
      </w:r>
    </w:p>
    <w:p>
      <w:pPr>
        <w:pStyle w:val="Normal"/>
        <w:rPr/>
      </w:pPr>
      <w:r>
        <w:rPr/>
        <w:t>allDiffOut=rbind(id=colnames(allDiff),allDiff)</w:t>
      </w:r>
    </w:p>
    <w:p>
      <w:pPr>
        <w:pStyle w:val="Normal"/>
        <w:rPr/>
      </w:pPr>
      <w:r>
        <w:rPr/>
        <w:t>write.table(allDiffOut, file="all.txt", sep="\t", quote=F, col.names=F)</w:t>
      </w:r>
    </w:p>
    <w:p>
      <w:pPr>
        <w:pStyle w:val="Normal"/>
        <w:rPr/>
      </w:pPr>
      <w:r>
        <w:rPr/>
        <w:t>outData=rbind(id=paste0(colnames(data),"_",Type),data)</w:t>
      </w:r>
    </w:p>
    <w:p>
      <w:pPr>
        <w:pStyle w:val="Normal"/>
        <w:rPr/>
      </w:pPr>
      <w:r>
        <w:rPr/>
        <w:t>write.table(outData, file="normalize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ffSig=allDiff[with(allDiff, (abs(logFC)&gt;logFCfilter &amp; adj.P.Val &lt; adj.P.Val.Filter )), ]</w:t>
      </w:r>
    </w:p>
    <w:p>
      <w:pPr>
        <w:pStyle w:val="Normal"/>
        <w:rPr/>
      </w:pPr>
      <w:r>
        <w:rPr/>
        <w:t>diffSigOut=rbind(id=colnames(diffSig),diffSig)</w:t>
      </w:r>
    </w:p>
    <w:p>
      <w:pPr>
        <w:pStyle w:val="Normal"/>
        <w:rPr/>
      </w:pPr>
      <w:r>
        <w:rPr/>
        <w:t>write.table(diffSigOut, file="diff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ffGeneExp=data[row.names(diffSig),]</w:t>
      </w:r>
    </w:p>
    <w:p>
      <w:pPr>
        <w:pStyle w:val="Normal"/>
        <w:rPr/>
      </w:pPr>
      <w:r>
        <w:rPr/>
        <w:t>diffGeneExpOut=rbind(id=paste0(colnames(diffGeneExp),"_",Type), diffGeneExp)</w:t>
      </w:r>
    </w:p>
    <w:p>
      <w:pPr>
        <w:pStyle w:val="Normal"/>
        <w:rPr/>
      </w:pPr>
      <w:r>
        <w:rPr/>
        <w:t>write.table(diffGeneExpOut, file="diffGeneExp.txt", sep="\t", quote=F, col.names=F)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val="en-US" w:eastAsia="zh-CN"/>
        </w:rPr>
      </w:pPr>
      <w:r>
        <w:rPr>
          <w:lang w:val="en-US" w:eastAsia="zh-CN"/>
        </w:rPr>
        <w:t>#heatmap</w:t>
      </w:r>
    </w:p>
    <w:p>
      <w:pPr>
        <w:pStyle w:val="Normal"/>
        <w:rPr/>
      </w:pPr>
      <w:r>
        <w:rPr/>
        <w:t>geneNum=50</w:t>
      </w:r>
    </w:p>
    <w:p>
      <w:pPr>
        <w:pStyle w:val="Normal"/>
        <w:rPr/>
      </w:pPr>
      <w:r>
        <w:rPr/>
        <w:t>diffSig=diffSig[order(as.numeric(as.vector(diffSig$logFC))),]</w:t>
      </w:r>
    </w:p>
    <w:p>
      <w:pPr>
        <w:pStyle w:val="Normal"/>
        <w:rPr/>
      </w:pPr>
      <w:r>
        <w:rPr/>
        <w:t>diffGeneName=as.vector(rownames(diffSig))</w:t>
      </w:r>
    </w:p>
    <w:p>
      <w:pPr>
        <w:pStyle w:val="Normal"/>
        <w:rPr/>
      </w:pPr>
      <w:r>
        <w:rPr/>
        <w:t>diffLength=length(diffGeneName)</w:t>
      </w:r>
    </w:p>
    <w:p>
      <w:pPr>
        <w:pStyle w:val="Normal"/>
        <w:rPr/>
      </w:pPr>
      <w:r>
        <w:rPr/>
        <w:t>hmGene=c()</w:t>
      </w:r>
    </w:p>
    <w:p>
      <w:pPr>
        <w:pStyle w:val="Normal"/>
        <w:rPr/>
      </w:pPr>
      <w:r>
        <w:rPr/>
        <w:t>if(diffLength&gt;(2*geneNum))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hmGene=diffGeneName[c(1:geneNum,(diffLength-geneNum+1):diffLength)]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>
          <w:rFonts w:eastAsia="Calibri" w:cs="Calibri"/>
        </w:rPr>
        <w:t xml:space="preserve">    </w:t>
      </w:r>
      <w:r>
        <w:rPr/>
        <w:t>hmGene=diffGeneName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  <w:t>hmExp=data[hmGene,]</w:t>
      </w:r>
    </w:p>
    <w:p>
      <w:pPr>
        <w:pStyle w:val="Normal"/>
        <w:rPr/>
      </w:pPr>
      <w:r>
        <w:rPr/>
        <w:t>Type=c(rep("Con",conNum),rep("Treat",treatNum))</w:t>
      </w:r>
    </w:p>
    <w:p>
      <w:pPr>
        <w:pStyle w:val="Normal"/>
        <w:rPr/>
      </w:pPr>
      <w:r>
        <w:rPr/>
        <w:t>names(Type)=colnames(data)</w:t>
      </w:r>
    </w:p>
    <w:p>
      <w:pPr>
        <w:pStyle w:val="Normal"/>
        <w:rPr/>
      </w:pPr>
      <w:r>
        <w:rPr/>
        <w:t>Type=as.data.frame(Type)</w:t>
      </w:r>
    </w:p>
    <w:p>
      <w:pPr>
        <w:pStyle w:val="Normal"/>
        <w:rPr/>
      </w:pPr>
      <w:r>
        <w:rPr/>
        <w:t>pdf(file="heatmap.pdf", width=10, height=8)</w:t>
      </w:r>
    </w:p>
    <w:p>
      <w:pPr>
        <w:pStyle w:val="Normal"/>
        <w:rPr/>
      </w:pPr>
      <w:r>
        <w:rPr/>
        <w:t xml:space="preserve">pheatmap(hmExp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 xml:space="preserve">annotation=Type, 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olor = colorRampPalette(c("blue", "white", "red"))(50)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cluster_cols =F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how_colnames = F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scale="row"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 = 8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row=7,</w:t>
      </w:r>
    </w:p>
    <w:p>
      <w:pPr>
        <w:pStyle w:val="Normal"/>
        <w:rPr/>
      </w:pPr>
      <w:r>
        <w:rPr>
          <w:rFonts w:eastAsia="Calibri" w:cs="Calibri"/>
        </w:rPr>
        <w:t xml:space="preserve">         </w:t>
      </w:r>
      <w:r>
        <w:rPr/>
        <w:t>fontsize_col=8)</w:t>
      </w:r>
    </w:p>
    <w:p>
      <w:pPr>
        <w:pStyle w:val="Normal"/>
        <w:rPr/>
      </w:pPr>
      <w:r>
        <w:rPr/>
        <w:t>dev.off()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volcano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ggplot2)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ogFCfilter=2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adj.P.Val.Filter=0.05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inputFile="all.txt"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ANN")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input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=ifelse((rt$adj.P.Val&lt;adj.P.Val.Filter) &amp; (abs(rt$logFC)&gt;logFCfilter), ifelse(rt$logFC&gt;logFCfilter,"Up","Down"), "N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t, Sig=Sig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ggplot(rt, aes(logFC, -log10(adj.P.Val)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geom_point(aes(col=Sig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scale_color_manual(values=c("green", "black", "red")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xlim(-5,5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labs(title = " "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geom_vline(xintercept=c(-logFCfilter,logFCfilter), col="blue", cex=1, linetype=2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geom_hline(yintercept= -log10(adj.P.Val.Filter), col="blue", cex=1, linetype=2)+</w:t>
      </w:r>
    </w:p>
    <w:p>
      <w:pPr>
        <w:pStyle w:val="Normal"/>
        <w:rPr>
          <w:lang w:val="en-US" w:eastAsia="zh-CN"/>
        </w:rPr>
      </w:pPr>
      <w:r>
        <w:rPr>
          <w:rFonts w:eastAsia="Calibri" w:cs="Calibri"/>
          <w:lang w:val="en-US" w:eastAsia="zh-CN"/>
        </w:rPr>
        <w:t xml:space="preserve">    </w:t>
      </w:r>
      <w:r>
        <w:rPr>
          <w:lang w:val="en-US" w:eastAsia="zh-CN"/>
        </w:rPr>
        <w:t>theme(plot.title=element_text(size=16, hjust=0.5, face="bold"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=p+theme_bw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volcano.pdf", width=6, height=5.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int(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GO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O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valueFilter=0.05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qvalueFilter=0.05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Sel="q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qvalueFilter&g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Sel="p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</w:t>
      </w:r>
      <w:r>
        <w:rPr>
          <w:lang w:val="en-US" w:eastAsia="zh-CN"/>
        </w:rPr>
        <w:t>ANN</w:t>
      </w:r>
      <w:r>
        <w:rPr>
          <w:lang w:val="en-US" w:eastAsia="zh-CN"/>
        </w:rPr>
        <w:t xml:space="preserve">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t=read.table("diff.txt", header=T, sep="\t", check.names=F)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rt)[1]="Gen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=as.vector(rt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mget(genes, org.Hs.egSYMBOL2EG, ifnotfound=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as.character(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ne=entrezIDs[entrezIDs!="NA"]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=enrichGO(gene=gene,OrgDb=org.Hs.eg.db, pvalueCutoff=1, qvalueCutoff=1, ont="all", readable =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=as.data.frame(k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O=GO[(GO$pvalue&lt;pvalueFilter &amp; GO$qvalue&lt;qvalueFil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GO,file="GO.txt",sep="\t",quote=F,row.names = 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KEGG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clusterProfiler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org.Hs.eg.db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enrichplo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"ggplot2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GOplo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pvalueFilter=0.05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qvalueFilter=0.05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orSel="q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f(qvalueFilter&gt;0.05){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  <w:t>colorSel="pvalu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}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twd("C:\\biowolf\\neuralDiagnostic\\10.KEGG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t=read.table("diff.txt", header=T, sep="\t", check.names=F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rt)[1]="Gene"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enes=as.vector(rt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mget(genes, org.Hs.egSYMBOL2EG, ifnotfound=N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ntrezIDs=as.character(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cbind(rt,entrezID=entrezID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gene=entrezIDs[entrezIDs!="NA"]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k &lt;- enrichKEGG(gene=gene, organism="hsa", pvalueCutoff=1, qvalueCutoff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=as.data.frame(kk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$geneID=as.character(sapply(KEGG$geneID,function(x)paste(rt$Gene[match(strsplit(x,"/")[[1]],as.character(rt$entrezID))],collapse="/"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KEGG=KEGG[(KEGG$pvalue&lt;pvalueFilter &amp; KEGG$qvalue&lt;qvalueFilter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KEGG, file="KEGG.txt", sep="\t", quote=F, row.names = 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R</w:t>
      </w:r>
      <w:r>
        <w:rPr>
          <w:lang w:val="en-US" w:eastAsia="zh-CN"/>
        </w:rPr>
        <w:t>andomFores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randomFores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.seed(12345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inputFile="diffGeneExp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</w:t>
      </w:r>
      <w:r>
        <w:rPr>
          <w:lang w:val="en-US" w:eastAsia="zh-CN"/>
        </w:rPr>
        <w:t>ANN</w:t>
      </w:r>
      <w:r>
        <w:rPr>
          <w:lang w:val="en-US" w:eastAsia="zh-CN"/>
        </w:rPr>
        <w:t xml:space="preserve">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read.table(input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t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(.*)\\_(.*)", "\\2", row.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f=randomForest(as.factor(group)~., data=data, ntree=50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forest.pdf", width=6, height=6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rf, main="Random forest", lwd=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tionTrees=which.min(rf$err.rate[,1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ptionTrees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f2=randomForest(as.factor(group)~., data=data, ntree=optionTre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importance=importance(x=rf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geneImportance.pdf", width=6.2, height=5.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varImpPlot(rf2, main="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fGenes=importance[order(importance[,"MeanDecreaseGini"], decreasing = TRUE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fGenes=names(rfGenes[rfGenes&gt;2]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rfGenes, file="rfGenes.txt", sep="\t", quote=F, col.names=F, row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Exp=t(data[,rfGenes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igExpOut=rbind(ID=colnames(sigExp),sigExp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sigExpOut, file="rfGeneExp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Gene scor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limma)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expFile="rfGeneExp.txt"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diffFile="diff.txt"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</w:t>
      </w:r>
      <w:r>
        <w:rPr>
          <w:lang w:val="en-US" w:eastAsia="zh-CN"/>
        </w:rPr>
        <w:t>ANN</w:t>
      </w:r>
      <w:r>
        <w:rPr>
          <w:lang w:val="en-US" w:eastAsia="zh-CN"/>
        </w:rPr>
        <w:t xml:space="preserve">")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expFile, header=T, sep="\t", check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as.matrix(r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wnames(rt)=rt[,1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exp=rt[,2:ncol(rt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mnames=list(rownames(exp),colnames(exp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matrix(as.numeric(as.matrix(exp)),nrow=nrow(exp),dimnames=dimname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vereps(data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ffRT=read.table(diff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iffRT=diffRT[row.names(data)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Up=data[diffRT[,"logFC"]&g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Down=data[diffRT[,"logFC"]&lt;0,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Up2=t(apply(dataUp,1,function(x)ifelse(x&gt;median(x),1,0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Down2=t(apply(dataDown,1,function(x)ifelse(x&gt;median(x),0,1)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rbind(dataUp2, dataDown2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rbind(id=colnames(outTab), outTab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 file="geneScore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ANN MODEL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neuralne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library(NeuralNetTools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.seed(12345678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inputFile="geneScore.txt"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</w:t>
      </w:r>
      <w:r>
        <w:rPr>
          <w:lang w:val="en-US" w:eastAsia="zh-CN"/>
        </w:rPr>
        <w:t>ANN</w:t>
      </w:r>
      <w:r>
        <w:rPr>
          <w:lang w:val="en-US" w:eastAsia="zh-CN"/>
        </w:rPr>
        <w:t xml:space="preserve">")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read.table(input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=as.data.frame(t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group=gsub("(.*)\\_(.*)", "\\2", row.names(data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$con=ifelse(group=="con", 1, 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ata$treat=ifelse(group=="treat", 1, 0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=neuralnet(con+treat~., data, hidden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$result.matrix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it$weigh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plot(fi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neuralnet.pdf", width=9, height=7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net(fi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et.predict=compute(fit, data)$net.resul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et.prediction=c("con", "treat")[apply(net.predict, 1, which.max)]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edict.table=table(group, net.prediction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redict.tabl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nAccuracy=predict.table[1,1]/(predict.table[1,1]+predict.table[1,2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reatAccuracy=predict.table[2,2]/(predict.table[2,1]+predict.table[2,2]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ste0("Con accuracy: ", sprintf("%.3f", conAccurac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aste0("Treat accuracy: ", sprintf("%.3f", treatAccuracy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olnames(net.predict)=c("con", "treat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outTab=rbind(id=colnames(net.predict), net.predict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write.table(outTab, file="neural.predict.txt", sep="\t", quote=F, col.names=F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#ROC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library(pROC)              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inputFile="neural.predict.txt" 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twd("C:\\</w:t>
      </w:r>
      <w:r>
        <w:rPr>
          <w:lang w:val="en-US" w:eastAsia="zh-CN"/>
        </w:rPr>
        <w:t>ANN</w:t>
      </w:r>
      <w:r>
        <w:rPr>
          <w:lang w:val="en-US" w:eastAsia="zh-CN"/>
        </w:rPr>
        <w:t xml:space="preserve">")  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t=read.table(inputFile, header=T, sep="\t", check.names=F, row.names=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=gsub("(.*)\\_(.*)", "\\2", row.names(rt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y=ifelse(y=="con", 0, 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roc1=roc(y, as.numeric(rt[,2])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i1=ci.auc(roc1, method="bootstra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ciVec=as.numeric(ci1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df(file="ROC.pdf", width=5, height=5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plot(roc1, print.auc=TRUE, col="red", legacy.axes=T, main="Train group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text(0.39, 0.43, paste0("95% CI: ",sprintf("%.03f",ciVec[1]),"-",sprintf("%.03f",ciVec[3])), col="red"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dev.off()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17:19:07Z</dcterms:created>
  <dc:creator>YGSZQ</dc:creator>
  <dc:description/>
  <dc:language>en-US</dc:language>
  <cp:lastModifiedBy>莎莎</cp:lastModifiedBy>
  <dcterms:modified xsi:type="dcterms:W3CDTF">2022-02-24T17:4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CC24024970442A9BBAECBC6F0B1109</vt:lpwstr>
  </property>
  <property fmtid="{D5CDD505-2E9C-101B-9397-08002B2CF9AE}" pid="3" name="KSOProductBuildVer">
    <vt:lpwstr>2052-11.1.0.11365</vt:lpwstr>
  </property>
</Properties>
</file>